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28644" w14:textId="54FAC188" w:rsidR="00FA627D" w:rsidRDefault="00FA627D" w:rsidP="00FA627D">
      <w:pPr>
        <w:spacing w:before="100" w:beforeAutospacing="1" w:after="100" w:afterAutospacing="1" w:line="240" w:lineRule="auto"/>
        <w:rPr>
          <w:rFonts w:eastAsia="Times New Roman"/>
          <w:kern w:val="0"/>
          <w:lang w:eastAsia="en-US"/>
        </w:rPr>
      </w:pPr>
      <w:bookmarkStart w:id="0" w:name="_GoBack"/>
      <w:bookmarkEnd w:id="0"/>
      <w:r w:rsidRPr="00FA627D">
        <w:rPr>
          <w:b/>
          <w:bCs/>
        </w:rPr>
        <w:t>Figure S1:</w:t>
      </w:r>
      <w:r w:rsidRPr="00FA627D">
        <w:t xml:space="preserve"> </w:t>
      </w:r>
      <w:r>
        <w:t xml:space="preserve">Identification of mutations through sequencing. </w:t>
      </w:r>
      <w:r w:rsidRPr="00DC2906">
        <w:t>Allelic variations in stable mutant lines (JE0</w:t>
      </w:r>
      <w:r>
        <w:t>089</w:t>
      </w:r>
      <w:r w:rsidRPr="00DC2906">
        <w:t>, JE0</w:t>
      </w:r>
      <w:r>
        <w:t>418</w:t>
      </w:r>
      <w:r w:rsidRPr="00DC2906">
        <w:t>, JE0</w:t>
      </w:r>
      <w:r>
        <w:t>173</w:t>
      </w:r>
      <w:r w:rsidRPr="00DC2906">
        <w:t>, JE0</w:t>
      </w:r>
      <w:r>
        <w:t>218</w:t>
      </w:r>
      <w:r w:rsidRPr="00DC2906">
        <w:t>) (</w:t>
      </w:r>
      <w:r w:rsidRPr="00DC2906">
        <w:rPr>
          <w:b/>
          <w:bCs/>
        </w:rPr>
        <w:t>A</w:t>
      </w:r>
      <w:r w:rsidRPr="00DC2906">
        <w:t>) number of SNPs and Indels in the four mutants (</w:t>
      </w:r>
      <w:r w:rsidRPr="00DC2906">
        <w:rPr>
          <w:b/>
          <w:bCs/>
        </w:rPr>
        <w:t>B</w:t>
      </w:r>
      <w:r w:rsidRPr="00DC2906">
        <w:t>) number of transition and transversions mutation</w:t>
      </w:r>
      <w:r>
        <w:t xml:space="preserve">. </w:t>
      </w:r>
      <w:r w:rsidRPr="00DC2906">
        <w:t>(</w:t>
      </w:r>
      <w:r w:rsidRPr="00DC2906">
        <w:rPr>
          <w:b/>
          <w:bCs/>
        </w:rPr>
        <w:t>C)</w:t>
      </w:r>
      <w:r w:rsidRPr="00DC2906">
        <w:t xml:space="preserve"> UTR_3, UTR_5, Frameshift mutations, non-synonymous and </w:t>
      </w:r>
      <w:r>
        <w:t>s</w:t>
      </w:r>
      <w:r w:rsidRPr="00DC2906">
        <w:t>ynonymous mutations. (</w:t>
      </w:r>
      <w:r w:rsidRPr="00DC2906">
        <w:rPr>
          <w:b/>
          <w:bCs/>
        </w:rPr>
        <w:t>D</w:t>
      </w:r>
      <w:r w:rsidRPr="00DC2906">
        <w:t>) Number of mutations in four mutant lines in A, B, and D genome.</w:t>
      </w:r>
    </w:p>
    <w:p w14:paraId="1C1DDAB5" w14:textId="10D20791" w:rsidR="00886825" w:rsidRPr="00FA627D" w:rsidRDefault="00FA627D">
      <w:r>
        <w:rPr>
          <w:rFonts w:eastAsia="Times New Roman"/>
          <w:noProof/>
          <w:kern w:val="0"/>
          <w:lang w:eastAsia="en-US"/>
        </w:rPr>
        <w:drawing>
          <wp:inline distT="0" distB="0" distL="0" distR="0" wp14:anchorId="64790D61" wp14:editId="53B592AA">
            <wp:extent cx="5727700" cy="429656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6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6825" w:rsidRPr="00FA627D" w:rsidSect="007C7A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27D"/>
    <w:rsid w:val="00004947"/>
    <w:rsid w:val="000300CF"/>
    <w:rsid w:val="000C69E3"/>
    <w:rsid w:val="000D3166"/>
    <w:rsid w:val="000E1598"/>
    <w:rsid w:val="000F7885"/>
    <w:rsid w:val="001F3E5A"/>
    <w:rsid w:val="00337C82"/>
    <w:rsid w:val="003B4220"/>
    <w:rsid w:val="00421A34"/>
    <w:rsid w:val="004313BF"/>
    <w:rsid w:val="00440C92"/>
    <w:rsid w:val="00446BD6"/>
    <w:rsid w:val="004A3CA6"/>
    <w:rsid w:val="004B7677"/>
    <w:rsid w:val="004E45BD"/>
    <w:rsid w:val="00531757"/>
    <w:rsid w:val="0053485C"/>
    <w:rsid w:val="005B3A3E"/>
    <w:rsid w:val="005E6595"/>
    <w:rsid w:val="0061688C"/>
    <w:rsid w:val="006E1054"/>
    <w:rsid w:val="007A3878"/>
    <w:rsid w:val="007C7AE0"/>
    <w:rsid w:val="008004D8"/>
    <w:rsid w:val="00810764"/>
    <w:rsid w:val="008276A2"/>
    <w:rsid w:val="00886825"/>
    <w:rsid w:val="008A1C28"/>
    <w:rsid w:val="00925ABC"/>
    <w:rsid w:val="00937A2A"/>
    <w:rsid w:val="00983FF1"/>
    <w:rsid w:val="009D5EDE"/>
    <w:rsid w:val="009E39EC"/>
    <w:rsid w:val="00A30353"/>
    <w:rsid w:val="00A50DDD"/>
    <w:rsid w:val="00AE0BEA"/>
    <w:rsid w:val="00B23D6D"/>
    <w:rsid w:val="00B73E4E"/>
    <w:rsid w:val="00BF05C5"/>
    <w:rsid w:val="00C03491"/>
    <w:rsid w:val="00C7409F"/>
    <w:rsid w:val="00C82422"/>
    <w:rsid w:val="00C933C4"/>
    <w:rsid w:val="00CF6609"/>
    <w:rsid w:val="00D77E3A"/>
    <w:rsid w:val="00E042D8"/>
    <w:rsid w:val="00E84F2F"/>
    <w:rsid w:val="00EE6FE9"/>
    <w:rsid w:val="00F30F5B"/>
    <w:rsid w:val="00FA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37C2D"/>
  <w15:chartTrackingRefBased/>
  <w15:docId w15:val="{0FCCC2F3-49B7-364F-B65D-2C4763283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27D"/>
    <w:pPr>
      <w:spacing w:after="200" w:line="36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E7588</dc:creator>
  <cp:keywords/>
  <dc:description/>
  <cp:lastModifiedBy>QE7588</cp:lastModifiedBy>
  <cp:revision>1</cp:revision>
  <dcterms:created xsi:type="dcterms:W3CDTF">2022-12-05T03:20:00Z</dcterms:created>
  <dcterms:modified xsi:type="dcterms:W3CDTF">2022-12-05T03:22:00Z</dcterms:modified>
</cp:coreProperties>
</file>